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title.</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 abstract.</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2-4.</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5. This is a modelling review, not limited to certain interventions or comparisons.</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esent full electronic search strategy for at least one database, including any limits used, such that it could be repeat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3. Results, paragraph 1 and Figure 1. No meta-analysis was performed.</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No meta-analysis was performed.</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No meta-analysis was perform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 and 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 Explained in Methods, paragraph 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4-7.</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2-3.</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inancial disclosure section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2T12:30:00Z</dcterms:created>
  <dc:creator>mocampo</dc:creator>
  <dc:description/>
  <cp:keywords/>
  <dc:language>en-US</dc:language>
  <cp:lastModifiedBy>Van Der Linden, Naomi</cp:lastModifiedBy>
  <dcterms:modified xsi:type="dcterms:W3CDTF">2019-02-02T12:45:00Z</dcterms:modified>
  <cp:revision>3</cp:revision>
  <dc:subject/>
  <dc:title>Microsoft Word - PRISMA 2009 Checklist.doc</dc:title>
</cp:coreProperties>
</file>